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3D855" w14:textId="692D4D2E" w:rsidR="005726EE" w:rsidRDefault="005726EE" w:rsidP="005726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4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in las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welve 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>months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>Nep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386"/>
        <w:gridCol w:w="796"/>
        <w:gridCol w:w="1386"/>
        <w:gridCol w:w="796"/>
      </w:tblGrid>
      <w:tr w:rsidR="005726EE" w:rsidRPr="008A7134" w14:paraId="0C1C1933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F007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2531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A5C1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CBEA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B82C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60D2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5AD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4D31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3B88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5726EE" w:rsidRPr="008A7134" w14:paraId="52A55A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F657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33E1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218B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A802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2BB3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356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ADB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344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808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5064606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3F8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092A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6F97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E350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5611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A08B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52A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ACCA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ADF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643AF3A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44B8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65A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6 (1.21-2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2181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44B6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9 (1.14-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DAF1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21AA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8 (1.23-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5860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4BDE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3 (1.11-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E3B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8</w:t>
            </w:r>
          </w:p>
        </w:tc>
      </w:tr>
      <w:tr w:rsidR="005726EE" w:rsidRPr="008A7134" w14:paraId="33D142D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1C6B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509EF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1 (1.47-3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0213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CB2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5 (1.37-4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CED1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0553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54 (1.46-4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BC6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1D07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9 (1.42-4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6A4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</w:tr>
      <w:tr w:rsidR="005726EE" w:rsidRPr="008A7134" w14:paraId="5D37A94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D017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F607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4B4D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A361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A84C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670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C9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30E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31C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5E3E8C9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605C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855D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316C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E27D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C131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52FF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3C6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FDFE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B2B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0A3FF54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57DB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39F2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6 (1.12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E842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16B5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4 (1.44-4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0D7C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1E27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3 (1.30-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93FB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E964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87 (2.07-7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7846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5726EE" w:rsidRPr="008A7134" w14:paraId="51E6FE3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1A11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E230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2D9C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9620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2DCB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61F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642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BF9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FFB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0E2D42F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3729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F4F2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BD47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2E90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22E1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F416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1CA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F4BD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C1B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5AD33B0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E4A6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9415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6 (0.46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D4EA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F032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 (0.41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9E37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8FBD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64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413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DD52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1 (0.78-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6BC5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2</w:t>
            </w:r>
          </w:p>
        </w:tc>
      </w:tr>
      <w:tr w:rsidR="005726EE" w:rsidRPr="008A7134" w14:paraId="7B2B817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C5FF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9B00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50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3437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082F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48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D7AA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622B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4 (0.84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FABF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4ED8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9 (1.17-3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878B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2</w:t>
            </w:r>
          </w:p>
        </w:tc>
      </w:tr>
      <w:tr w:rsidR="005726EE" w:rsidRPr="008A7134" w14:paraId="03326FA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341B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C26C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29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957D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BDD5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8 (0.24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77E0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B364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5 (0.50-3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D0F5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156A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00 (0.66-6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59E9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6</w:t>
            </w:r>
          </w:p>
        </w:tc>
      </w:tr>
      <w:tr w:rsidR="005726EE" w:rsidRPr="008A7134" w14:paraId="6B5DAEC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2679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C9A0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D88F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C025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357D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AE5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755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D75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D4D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77ED054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688A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5DE8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631F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88E0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E6C1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50F8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C80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1722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8E3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2AB649A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165D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BCCB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8 (0.78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F88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1122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4 (0.91-6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2A00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26C2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45-2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B3FA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5A15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8 (0.52-4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B5EF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6</w:t>
            </w:r>
          </w:p>
        </w:tc>
      </w:tr>
      <w:tr w:rsidR="005726EE" w:rsidRPr="008A7134" w14:paraId="3EF2454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2A9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EE9C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0 (0.55-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B166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6BC6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50 (0.76-8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7107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E820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 (0.22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F7BF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2C33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25-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8CA3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5</w:t>
            </w:r>
          </w:p>
        </w:tc>
      </w:tr>
      <w:tr w:rsidR="005726EE" w:rsidRPr="008A7134" w14:paraId="6115488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9399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4476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40E9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F837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3BF0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617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768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14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276D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60FEB35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D498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98C2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2165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022F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8F30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13DD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840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F834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CFC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6199C44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4388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486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4 (0.94-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930D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3D7F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6 (1.08-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00DE1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185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5 (1.02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17E2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26ED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5 (1.68-4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24C6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5726EE" w:rsidRPr="008A7134" w14:paraId="1DB6922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1F8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35EC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4 (1.23-3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8E4F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4D9A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27 (1.19-4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EDA8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20E0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0 (1.28-3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05FE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D1B4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6 (1.42-5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D641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</w:tr>
      <w:tr w:rsidR="005726EE" w:rsidRPr="008A7134" w14:paraId="424BBA4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12E3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7DF1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60B4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CC5A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70CA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47F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E51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523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E92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29D4BF0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66E0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8689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09B7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898F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218A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9549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804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6C7E8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231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0233ACC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09C8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190A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4 (0.82-1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6430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776B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62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2CD7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FEB9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5 (0.77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D2E7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D1AD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56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BB7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7</w:t>
            </w:r>
          </w:p>
        </w:tc>
      </w:tr>
      <w:tr w:rsidR="005726EE" w:rsidRPr="008A7134" w14:paraId="70ED24D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50D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6059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0E0B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8F60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2B9C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6486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5E1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8A7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0FEF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7EA78C6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C80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50F01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D732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683B2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6FAE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3AB4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EDAAB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7D98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7F7D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5726EE" w:rsidRPr="008A7134" w14:paraId="7F09A29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AC93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37D2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3 (0.89-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56E2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09DD8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6 (0.72-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5E1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A13C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4 (0.88-2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5DCC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3F1E5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9 (0.74-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3C71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1</w:t>
            </w:r>
          </w:p>
        </w:tc>
      </w:tr>
      <w:tr w:rsidR="005726EE" w:rsidRPr="008A7134" w14:paraId="0673396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172E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90CA9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9 (0.95-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9E24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908A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3 (0.75-2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C03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062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2 (0.76-1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5D51C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D8B10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6 (0.55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C89E7" w14:textId="77777777" w:rsidR="005726EE" w:rsidRPr="008A7134" w:rsidRDefault="005726EE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65</w:t>
            </w:r>
          </w:p>
        </w:tc>
      </w:tr>
    </w:tbl>
    <w:p w14:paraId="408CA2B1" w14:textId="3262A1C8" w:rsidR="00BD2E77" w:rsidRDefault="005726EE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5726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EE"/>
    <w:rsid w:val="00120C19"/>
    <w:rsid w:val="005726EE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9CAAD"/>
  <w15:chartTrackingRefBased/>
  <w15:docId w15:val="{76EB60BA-88C2-45F9-B8AC-C6654DD2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6EE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6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6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6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6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6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6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6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6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6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6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6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6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6:24:00Z</dcterms:created>
  <dcterms:modified xsi:type="dcterms:W3CDTF">2024-07-05T16:25:00Z</dcterms:modified>
</cp:coreProperties>
</file>